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36D396" w14:textId="3E3C0CC8" w:rsidR="00F479E5" w:rsidRPr="008460A0" w:rsidRDefault="00C87E6E" w:rsidP="00D53455">
      <w:pPr>
        <w:spacing w:after="0" w:line="480" w:lineRule="auto"/>
        <w:ind w:right="-1"/>
        <w:jc w:val="center"/>
        <w:rPr>
          <w:rFonts w:ascii="Arial" w:hAnsi="Arial" w:cs="Arial"/>
          <w:noProof/>
          <w:sz w:val="24"/>
          <w:szCs w:val="24"/>
        </w:rPr>
      </w:pPr>
      <w:r w:rsidRPr="008460A0">
        <w:rPr>
          <w:rFonts w:ascii="Arial" w:hAnsi="Arial" w:cs="Arial"/>
          <w:b/>
          <w:bCs/>
          <w:noProof/>
          <w:sz w:val="24"/>
          <w:szCs w:val="24"/>
        </w:rPr>
        <w:t>Supplemental File</w:t>
      </w:r>
      <w:r w:rsidR="00D53455" w:rsidRPr="008460A0">
        <w:rPr>
          <w:rFonts w:ascii="Arial" w:hAnsi="Arial" w:cs="Arial"/>
          <w:b/>
          <w:bCs/>
          <w:noProof/>
          <w:sz w:val="24"/>
          <w:szCs w:val="24"/>
        </w:rPr>
        <w:t xml:space="preserve"> 11</w:t>
      </w:r>
    </w:p>
    <w:p w14:paraId="5C877365" w14:textId="77777777" w:rsidR="00734F26" w:rsidRPr="00DB372F" w:rsidRDefault="00734F26" w:rsidP="00DB372F">
      <w:pPr>
        <w:spacing w:after="0" w:line="480" w:lineRule="auto"/>
        <w:ind w:right="-1"/>
        <w:rPr>
          <w:rFonts w:ascii="Arial Narrow" w:hAnsi="Arial Narrow" w:cs="Times New Roman"/>
          <w:noProof/>
          <w:sz w:val="24"/>
          <w:szCs w:val="24"/>
          <w:lang w:val="en-AU"/>
        </w:rPr>
      </w:pPr>
    </w:p>
    <w:p w14:paraId="4C5AC959" w14:textId="79C11C15" w:rsidR="00E92A8E" w:rsidRPr="00DB372F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  <w:r>
        <w:rPr>
          <w:rFonts w:ascii="Arial Narrow" w:hAnsi="Arial Narrow" w:cs="Times New Roman"/>
          <w:noProof/>
          <w:sz w:val="24"/>
          <w:szCs w:val="24"/>
          <w:lang w:val="en-AU"/>
        </w:rPr>
        <w:drawing>
          <wp:inline distT="0" distB="0" distL="0" distR="0" wp14:anchorId="005F48B2" wp14:editId="420064F3">
            <wp:extent cx="5400040" cy="3808730"/>
            <wp:effectExtent l="0" t="0" r="0" b="1270"/>
            <wp:docPr id="408519077" name="Imagem 1" descr="Uma imagem com texto, captura de ecrã, Tipo de letra, númer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519077" name="Imagem 1" descr="Uma imagem com texto, captura de ecrã, Tipo de letra, número&#10;&#10;Descrição gerada automaticament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3808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DD595E" w14:textId="09B55F03" w:rsidR="00E92A8E" w:rsidRPr="00C87E6E" w:rsidRDefault="00C87E6E" w:rsidP="00DB372F">
      <w:pPr>
        <w:spacing w:after="0" w:line="480" w:lineRule="auto"/>
        <w:ind w:right="-1"/>
        <w:rPr>
          <w:rFonts w:ascii="Arial" w:hAnsi="Arial" w:cs="Arial"/>
          <w:lang w:val="en-AU"/>
        </w:rPr>
      </w:pPr>
      <w:r w:rsidRPr="00C87E6E">
        <w:rPr>
          <w:rFonts w:ascii="Arial" w:hAnsi="Arial" w:cs="Arial"/>
          <w:b/>
          <w:bCs/>
          <w:lang w:val="en-AU"/>
        </w:rPr>
        <w:t xml:space="preserve">Figure 1. </w:t>
      </w:r>
      <w:r w:rsidR="00734F26" w:rsidRPr="00C87E6E">
        <w:rPr>
          <w:rFonts w:ascii="Arial" w:hAnsi="Arial" w:cs="Arial"/>
          <w:lang w:val="en-AU"/>
        </w:rPr>
        <w:t xml:space="preserve">Standardized mean difference (95% CI) in the effect of </w:t>
      </w:r>
      <w:r w:rsidRPr="00C87E6E">
        <w:rPr>
          <w:rFonts w:ascii="Arial" w:hAnsi="Arial" w:cs="Arial"/>
          <w:lang w:val="en-AU"/>
        </w:rPr>
        <w:t>neural mobilization</w:t>
      </w:r>
      <w:r w:rsidR="00734F26" w:rsidRPr="00C87E6E">
        <w:rPr>
          <w:rFonts w:ascii="Arial" w:hAnsi="Arial" w:cs="Arial"/>
          <w:lang w:val="en-AU"/>
        </w:rPr>
        <w:t xml:space="preserve"> versus other treatments on pain intensity across different musculoskeletal conditions.</w:t>
      </w:r>
    </w:p>
    <w:p w14:paraId="0D26A468" w14:textId="77777777" w:rsidR="00E92A8E" w:rsidRPr="00DB372F" w:rsidRDefault="00E92A8E" w:rsidP="00DB372F">
      <w:pPr>
        <w:spacing w:after="0" w:line="480" w:lineRule="auto"/>
        <w:ind w:right="-1"/>
        <w:rPr>
          <w:rFonts w:ascii="Arial Narrow" w:hAnsi="Arial Narrow" w:cs="Times New Roman"/>
          <w:b/>
          <w:bCs/>
          <w:sz w:val="24"/>
          <w:szCs w:val="24"/>
          <w:lang w:val="en-AU"/>
        </w:rPr>
      </w:pPr>
    </w:p>
    <w:p w14:paraId="5F3ECBE5" w14:textId="77777777" w:rsidR="00E92A8E" w:rsidRPr="00DB372F" w:rsidRDefault="00E92A8E" w:rsidP="00DB372F">
      <w:pPr>
        <w:spacing w:after="0" w:line="480" w:lineRule="auto"/>
        <w:ind w:right="-1"/>
        <w:rPr>
          <w:rFonts w:ascii="Arial Narrow" w:hAnsi="Arial Narrow" w:cs="Times New Roman"/>
          <w:b/>
          <w:bCs/>
          <w:sz w:val="24"/>
          <w:szCs w:val="24"/>
          <w:lang w:val="en-AU"/>
        </w:rPr>
      </w:pPr>
    </w:p>
    <w:p w14:paraId="6FE5E107" w14:textId="76EE8D17" w:rsidR="00E92A8E" w:rsidRPr="00DB372F" w:rsidRDefault="00E92A8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730E9F84" w14:textId="77777777" w:rsidR="00E92A8E" w:rsidRPr="00DB372F" w:rsidRDefault="00E92A8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38FD3E1F" w14:textId="77777777" w:rsidR="00734F26" w:rsidRDefault="00734F26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0FA4AA5B" w14:textId="77777777" w:rsidR="00C87E6E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0F6F8CD8" w14:textId="77777777" w:rsidR="00C87E6E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1B6867A9" w14:textId="77777777" w:rsidR="00C87E6E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12A93E5D" w14:textId="77777777" w:rsidR="00C87E6E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43A0A0E2" w14:textId="77777777" w:rsidR="00C87E6E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78E1C91D" w14:textId="11329B73" w:rsidR="00C87E6E" w:rsidRDefault="00C87E6E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  <w:r>
        <w:rPr>
          <w:rFonts w:ascii="Arial Narrow" w:hAnsi="Arial Narrow" w:cs="Times New Roman"/>
          <w:noProof/>
          <w:sz w:val="24"/>
          <w:szCs w:val="24"/>
          <w:lang w:val="en-AU"/>
        </w:rPr>
        <w:lastRenderedPageBreak/>
        <w:drawing>
          <wp:inline distT="0" distB="0" distL="0" distR="0" wp14:anchorId="5D824E10" wp14:editId="7DD455A6">
            <wp:extent cx="5400040" cy="2959100"/>
            <wp:effectExtent l="0" t="0" r="0" b="0"/>
            <wp:docPr id="1133721461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3721461" name="Imagem 1133721461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959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E7898" w14:textId="6D096B98" w:rsidR="00C87E6E" w:rsidRPr="00C87E6E" w:rsidRDefault="00C87E6E" w:rsidP="00DB372F">
      <w:pPr>
        <w:spacing w:after="0" w:line="480" w:lineRule="auto"/>
        <w:ind w:right="-1"/>
        <w:rPr>
          <w:rFonts w:ascii="Arial" w:hAnsi="Arial" w:cs="Arial"/>
          <w:b/>
          <w:bCs/>
          <w:lang w:val="en-AU"/>
        </w:rPr>
      </w:pPr>
      <w:r>
        <w:rPr>
          <w:rFonts w:ascii="Arial" w:hAnsi="Arial" w:cs="Arial"/>
          <w:b/>
          <w:bCs/>
          <w:lang w:val="en-AU"/>
        </w:rPr>
        <w:t xml:space="preserve">Figure 2. </w:t>
      </w:r>
      <w:r w:rsidRPr="00C87E6E">
        <w:rPr>
          <w:rFonts w:ascii="Arial" w:hAnsi="Arial" w:cs="Arial"/>
          <w:lang w:val="en-AU"/>
        </w:rPr>
        <w:t xml:space="preserve">Standardized mean difference (95% CI) in the effect of neural mobilization versus other treatments on </w:t>
      </w:r>
      <w:r>
        <w:rPr>
          <w:rFonts w:ascii="Arial" w:hAnsi="Arial" w:cs="Arial"/>
          <w:lang w:val="en-AU"/>
        </w:rPr>
        <w:t>functional status</w:t>
      </w:r>
      <w:r w:rsidRPr="00C87E6E">
        <w:rPr>
          <w:rFonts w:ascii="Arial" w:hAnsi="Arial" w:cs="Arial"/>
          <w:lang w:val="en-AU"/>
        </w:rPr>
        <w:t xml:space="preserve"> across different musculoskeletal conditions.</w:t>
      </w:r>
    </w:p>
    <w:p w14:paraId="01FB3B73" w14:textId="77777777" w:rsidR="00734F26" w:rsidRPr="00DB372F" w:rsidRDefault="00734F26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6EF558EC" w14:textId="77777777" w:rsidR="00F24BC9" w:rsidRPr="00DB372F" w:rsidRDefault="00F24BC9" w:rsidP="00DB372F">
      <w:pPr>
        <w:spacing w:after="0" w:line="480" w:lineRule="auto"/>
        <w:ind w:right="-1"/>
        <w:rPr>
          <w:rFonts w:ascii="Arial Narrow" w:hAnsi="Arial Narrow" w:cs="Times New Roman"/>
          <w:noProof/>
          <w:sz w:val="24"/>
          <w:szCs w:val="24"/>
          <w:lang w:val="en-AU"/>
        </w:rPr>
      </w:pPr>
    </w:p>
    <w:p w14:paraId="64CD608C" w14:textId="73278BAF" w:rsidR="00734F26" w:rsidRPr="00DB372F" w:rsidRDefault="00734F26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p w14:paraId="641505A6" w14:textId="77777777" w:rsidR="00734F26" w:rsidRPr="00DB372F" w:rsidRDefault="00734F26" w:rsidP="00DB372F">
      <w:pPr>
        <w:spacing w:after="0" w:line="480" w:lineRule="auto"/>
        <w:ind w:right="-1"/>
        <w:rPr>
          <w:rFonts w:ascii="Arial Narrow" w:hAnsi="Arial Narrow" w:cs="Times New Roman"/>
          <w:sz w:val="24"/>
          <w:szCs w:val="24"/>
          <w:lang w:val="en-AU"/>
        </w:rPr>
      </w:pPr>
    </w:p>
    <w:sectPr w:rsidR="00734F26" w:rsidRPr="00DB372F" w:rsidSect="000317C4">
      <w:pgSz w:w="11906" w:h="16838"/>
      <w:pgMar w:top="1418" w:right="1701" w:bottom="141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1D2"/>
    <w:rsid w:val="000129D9"/>
    <w:rsid w:val="000317C4"/>
    <w:rsid w:val="000B084F"/>
    <w:rsid w:val="00220F2F"/>
    <w:rsid w:val="002971C6"/>
    <w:rsid w:val="002B71D2"/>
    <w:rsid w:val="002C721B"/>
    <w:rsid w:val="003443FE"/>
    <w:rsid w:val="00403D99"/>
    <w:rsid w:val="004613B4"/>
    <w:rsid w:val="00571C78"/>
    <w:rsid w:val="006B318D"/>
    <w:rsid w:val="00734F26"/>
    <w:rsid w:val="008239B9"/>
    <w:rsid w:val="008460A0"/>
    <w:rsid w:val="00886BF7"/>
    <w:rsid w:val="00A80405"/>
    <w:rsid w:val="00AD510D"/>
    <w:rsid w:val="00B96065"/>
    <w:rsid w:val="00BA4B0F"/>
    <w:rsid w:val="00C729E4"/>
    <w:rsid w:val="00C87E6E"/>
    <w:rsid w:val="00CC0F07"/>
    <w:rsid w:val="00CD5325"/>
    <w:rsid w:val="00CD6313"/>
    <w:rsid w:val="00D53455"/>
    <w:rsid w:val="00DB372F"/>
    <w:rsid w:val="00E92A8E"/>
    <w:rsid w:val="00F23598"/>
    <w:rsid w:val="00F24BC9"/>
    <w:rsid w:val="00F479E5"/>
    <w:rsid w:val="00F97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4F0074"/>
  <w15:chartTrackingRefBased/>
  <w15:docId w15:val="{0BC9B318-DDB2-4255-B912-1ADB78B00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AD510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7</Words>
  <Characters>33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 Baptista</dc:creator>
  <cp:keywords/>
  <dc:description/>
  <cp:lastModifiedBy>Frederico  Baptista</cp:lastModifiedBy>
  <cp:revision>4</cp:revision>
  <dcterms:created xsi:type="dcterms:W3CDTF">2023-08-01T16:49:00Z</dcterms:created>
  <dcterms:modified xsi:type="dcterms:W3CDTF">2023-08-01T16:52:00Z</dcterms:modified>
</cp:coreProperties>
</file>